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37A0D4" w14:textId="77777777" w:rsidR="0003276A" w:rsidRDefault="0003276A" w:rsidP="0003276A">
      <w:pPr>
        <w:pStyle w:val="Heading1"/>
      </w:pPr>
      <w:r w:rsidRPr="004B7FD6">
        <w:t>Supplementary Materials</w:t>
      </w:r>
    </w:p>
    <w:p w14:paraId="1121B7AA" w14:textId="77777777" w:rsidR="0003276A" w:rsidRDefault="0003276A" w:rsidP="0003276A">
      <w:pPr>
        <w:jc w:val="left"/>
      </w:pPr>
      <w:r w:rsidRPr="00572BD3">
        <w:rPr>
          <w:b/>
          <w:bCs/>
        </w:rPr>
        <w:t>Supplementary Table 1:</w:t>
      </w:r>
      <w:r w:rsidRPr="004B7FD6">
        <w:t xml:space="preserve"> </w:t>
      </w:r>
      <w:r w:rsidRPr="00F7451A">
        <w:rPr>
          <w:rStyle w:val="cf01"/>
          <w:rFonts w:asciiTheme="majorHAnsi" w:hAnsiTheme="majorHAnsi" w:cstheme="majorHAnsi"/>
        </w:rPr>
        <w:t>O</w:t>
      </w:r>
      <w:r>
        <w:rPr>
          <w:rStyle w:val="cf01"/>
          <w:rFonts w:asciiTheme="majorHAnsi" w:hAnsiTheme="majorHAnsi" w:cstheme="majorHAnsi"/>
        </w:rPr>
        <w:t>ncomine Comprehensive Assay Plus</w:t>
      </w:r>
      <w:r w:rsidRPr="004B7FD6">
        <w:t xml:space="preserve"> results for possible targetable mutations and their frequency</w:t>
      </w:r>
      <w:r>
        <w:t xml:space="preserve">. These results indicated the presence of three non-actionable genomic alterations. </w:t>
      </w:r>
    </w:p>
    <w:tbl>
      <w:tblPr>
        <w:tblStyle w:val="TableGrid"/>
        <w:tblW w:w="0" w:type="auto"/>
        <w:tblLook w:val="04A0" w:firstRow="1" w:lastRow="0" w:firstColumn="1" w:lastColumn="0" w:noHBand="0" w:noVBand="1"/>
      </w:tblPr>
      <w:tblGrid>
        <w:gridCol w:w="2254"/>
        <w:gridCol w:w="1427"/>
        <w:gridCol w:w="3081"/>
        <w:gridCol w:w="2254"/>
      </w:tblGrid>
      <w:tr w:rsidR="0003276A" w:rsidRPr="008E7914" w14:paraId="05386053" w14:textId="77777777" w:rsidTr="004D3E03">
        <w:tc>
          <w:tcPr>
            <w:tcW w:w="9016" w:type="dxa"/>
            <w:gridSpan w:val="4"/>
          </w:tcPr>
          <w:p w14:paraId="558FB5A5" w14:textId="77777777" w:rsidR="0003276A" w:rsidRPr="008E7914" w:rsidRDefault="0003276A" w:rsidP="004D3E03">
            <w:pPr>
              <w:rPr>
                <w:b/>
                <w:bCs/>
              </w:rPr>
            </w:pPr>
            <w:r w:rsidRPr="008E7914">
              <w:rPr>
                <w:b/>
                <w:bCs/>
              </w:rPr>
              <w:t>SNV &amp;</w:t>
            </w:r>
            <w:r>
              <w:rPr>
                <w:b/>
                <w:bCs/>
              </w:rPr>
              <w:t xml:space="preserve"> </w:t>
            </w:r>
            <w:r w:rsidRPr="008E7914">
              <w:rPr>
                <w:b/>
                <w:bCs/>
              </w:rPr>
              <w:t>INDEL</w:t>
            </w:r>
          </w:p>
        </w:tc>
      </w:tr>
      <w:tr w:rsidR="0003276A" w:rsidRPr="008E7914" w14:paraId="063991C2" w14:textId="77777777" w:rsidTr="004D3E03">
        <w:tc>
          <w:tcPr>
            <w:tcW w:w="2254" w:type="dxa"/>
          </w:tcPr>
          <w:p w14:paraId="5ED3FA69" w14:textId="77777777" w:rsidR="0003276A" w:rsidRPr="008E7914" w:rsidRDefault="0003276A" w:rsidP="004D3E03">
            <w:pPr>
              <w:rPr>
                <w:b/>
                <w:bCs/>
              </w:rPr>
            </w:pPr>
            <w:r w:rsidRPr="008E7914">
              <w:rPr>
                <w:b/>
                <w:bCs/>
              </w:rPr>
              <w:t>Gene</w:t>
            </w:r>
          </w:p>
        </w:tc>
        <w:tc>
          <w:tcPr>
            <w:tcW w:w="1427" w:type="dxa"/>
          </w:tcPr>
          <w:p w14:paraId="053A7912" w14:textId="77777777" w:rsidR="0003276A" w:rsidRPr="008E7914" w:rsidRDefault="0003276A" w:rsidP="004D3E03">
            <w:pPr>
              <w:spacing w:after="160" w:line="259" w:lineRule="auto"/>
              <w:rPr>
                <w:b/>
                <w:bCs/>
              </w:rPr>
            </w:pPr>
            <w:r w:rsidRPr="008E7914">
              <w:rPr>
                <w:b/>
                <w:bCs/>
              </w:rPr>
              <w:t>Variant Type</w:t>
            </w:r>
          </w:p>
        </w:tc>
        <w:tc>
          <w:tcPr>
            <w:tcW w:w="3081" w:type="dxa"/>
          </w:tcPr>
          <w:p w14:paraId="2F4362BC" w14:textId="77777777" w:rsidR="0003276A" w:rsidRPr="008E7914" w:rsidRDefault="0003276A" w:rsidP="004D3E03">
            <w:pPr>
              <w:spacing w:after="160" w:line="259" w:lineRule="auto"/>
              <w:rPr>
                <w:b/>
                <w:bCs/>
              </w:rPr>
            </w:pPr>
            <w:r w:rsidRPr="008E7914">
              <w:rPr>
                <w:b/>
                <w:bCs/>
              </w:rPr>
              <w:t>Genomic Alterations Identified</w:t>
            </w:r>
          </w:p>
        </w:tc>
        <w:tc>
          <w:tcPr>
            <w:tcW w:w="2254" w:type="dxa"/>
          </w:tcPr>
          <w:p w14:paraId="472F8CCE" w14:textId="77777777" w:rsidR="0003276A" w:rsidRPr="008E7914" w:rsidRDefault="0003276A" w:rsidP="004D3E03">
            <w:pPr>
              <w:spacing w:after="160" w:line="259" w:lineRule="auto"/>
              <w:rPr>
                <w:b/>
                <w:bCs/>
              </w:rPr>
            </w:pPr>
            <w:r w:rsidRPr="008E7914">
              <w:rPr>
                <w:b/>
                <w:bCs/>
              </w:rPr>
              <w:t>Variant Frequency</w:t>
            </w:r>
          </w:p>
        </w:tc>
      </w:tr>
      <w:tr w:rsidR="0003276A" w14:paraId="1AA67B0B" w14:textId="77777777" w:rsidTr="004D3E03">
        <w:trPr>
          <w:trHeight w:val="701"/>
        </w:trPr>
        <w:tc>
          <w:tcPr>
            <w:tcW w:w="2254" w:type="dxa"/>
          </w:tcPr>
          <w:p w14:paraId="69996790" w14:textId="77777777" w:rsidR="0003276A" w:rsidRDefault="0003276A" w:rsidP="004D3E03">
            <w:r>
              <w:t>KMT2D</w:t>
            </w:r>
          </w:p>
          <w:p w14:paraId="3D26DFF8" w14:textId="77777777" w:rsidR="0003276A" w:rsidRDefault="0003276A" w:rsidP="004D3E03">
            <w:r>
              <w:t>(NM_003482)</w:t>
            </w:r>
          </w:p>
        </w:tc>
        <w:tc>
          <w:tcPr>
            <w:tcW w:w="1427" w:type="dxa"/>
          </w:tcPr>
          <w:p w14:paraId="176B1313" w14:textId="77777777" w:rsidR="0003276A" w:rsidRDefault="0003276A" w:rsidP="004D3E03">
            <w:r>
              <w:t>SNV</w:t>
            </w:r>
          </w:p>
          <w:p w14:paraId="01C77B8D" w14:textId="77777777" w:rsidR="0003276A" w:rsidRDefault="0003276A" w:rsidP="004D3E03"/>
        </w:tc>
        <w:tc>
          <w:tcPr>
            <w:tcW w:w="3081" w:type="dxa"/>
          </w:tcPr>
          <w:p w14:paraId="5CDB73D0" w14:textId="77777777" w:rsidR="0003276A" w:rsidRDefault="0003276A" w:rsidP="004D3E03">
            <w:r>
              <w:t>Exon39, c.11791C&gt;T</w:t>
            </w:r>
          </w:p>
          <w:p w14:paraId="69F6D71E" w14:textId="77777777" w:rsidR="0003276A" w:rsidRDefault="0003276A" w:rsidP="004D3E03">
            <w:r>
              <w:t>p.Leu3931Phe (p.L3931F)</w:t>
            </w:r>
          </w:p>
        </w:tc>
        <w:tc>
          <w:tcPr>
            <w:tcW w:w="2254" w:type="dxa"/>
          </w:tcPr>
          <w:p w14:paraId="3DA7819A" w14:textId="77777777" w:rsidR="0003276A" w:rsidRDefault="0003276A" w:rsidP="004D3E03">
            <w:r>
              <w:t>15.70%</w:t>
            </w:r>
          </w:p>
          <w:p w14:paraId="5E23B368" w14:textId="77777777" w:rsidR="0003276A" w:rsidRDefault="0003276A" w:rsidP="004D3E03"/>
        </w:tc>
      </w:tr>
      <w:tr w:rsidR="0003276A" w14:paraId="2ECAC641" w14:textId="77777777" w:rsidTr="004D3E03">
        <w:tc>
          <w:tcPr>
            <w:tcW w:w="2254" w:type="dxa"/>
          </w:tcPr>
          <w:p w14:paraId="7FCB1BCD" w14:textId="77777777" w:rsidR="0003276A" w:rsidRDefault="0003276A" w:rsidP="004D3E03">
            <w:r>
              <w:t>MRE11A</w:t>
            </w:r>
          </w:p>
          <w:p w14:paraId="2DF67A44" w14:textId="77777777" w:rsidR="0003276A" w:rsidRDefault="0003276A" w:rsidP="004D3E03">
            <w:r>
              <w:t>(NM_005590)</w:t>
            </w:r>
          </w:p>
        </w:tc>
        <w:tc>
          <w:tcPr>
            <w:tcW w:w="1427" w:type="dxa"/>
          </w:tcPr>
          <w:p w14:paraId="63BD40AB" w14:textId="77777777" w:rsidR="0003276A" w:rsidRDefault="0003276A" w:rsidP="004D3E03">
            <w:r>
              <w:t>SNV</w:t>
            </w:r>
          </w:p>
          <w:p w14:paraId="6E66C246" w14:textId="77777777" w:rsidR="0003276A" w:rsidRDefault="0003276A" w:rsidP="004D3E03"/>
        </w:tc>
        <w:tc>
          <w:tcPr>
            <w:tcW w:w="3081" w:type="dxa"/>
          </w:tcPr>
          <w:p w14:paraId="7737F5AE" w14:textId="77777777" w:rsidR="0003276A" w:rsidRDefault="0003276A" w:rsidP="004D3E03">
            <w:r>
              <w:t>Exon8, c.668A&gt;G</w:t>
            </w:r>
          </w:p>
          <w:p w14:paraId="38D916F6" w14:textId="77777777" w:rsidR="0003276A" w:rsidRDefault="0003276A" w:rsidP="004D3E03">
            <w:r>
              <w:t>p.His223Arg (p.H223R)</w:t>
            </w:r>
          </w:p>
        </w:tc>
        <w:tc>
          <w:tcPr>
            <w:tcW w:w="2254" w:type="dxa"/>
          </w:tcPr>
          <w:p w14:paraId="7B52B3DB" w14:textId="77777777" w:rsidR="0003276A" w:rsidRDefault="0003276A" w:rsidP="004D3E03">
            <w:r>
              <w:t>43.90%</w:t>
            </w:r>
          </w:p>
        </w:tc>
      </w:tr>
      <w:tr w:rsidR="0003276A" w14:paraId="004BBE5F" w14:textId="77777777" w:rsidTr="004D3E03">
        <w:trPr>
          <w:trHeight w:val="497"/>
        </w:trPr>
        <w:tc>
          <w:tcPr>
            <w:tcW w:w="2254" w:type="dxa"/>
          </w:tcPr>
          <w:p w14:paraId="34248275" w14:textId="77777777" w:rsidR="0003276A" w:rsidRDefault="0003276A" w:rsidP="004D3E03">
            <w:r>
              <w:t>TBX3</w:t>
            </w:r>
          </w:p>
          <w:p w14:paraId="77AD89FC" w14:textId="77777777" w:rsidR="0003276A" w:rsidRDefault="0003276A" w:rsidP="004D3E03">
            <w:r>
              <w:t>(NM_005996)</w:t>
            </w:r>
          </w:p>
        </w:tc>
        <w:tc>
          <w:tcPr>
            <w:tcW w:w="1427" w:type="dxa"/>
          </w:tcPr>
          <w:p w14:paraId="57936D53" w14:textId="77777777" w:rsidR="0003276A" w:rsidRDefault="0003276A" w:rsidP="004D3E03">
            <w:r>
              <w:t>DEL</w:t>
            </w:r>
          </w:p>
          <w:p w14:paraId="4DD5EED4" w14:textId="77777777" w:rsidR="0003276A" w:rsidRDefault="0003276A" w:rsidP="004D3E03"/>
        </w:tc>
        <w:tc>
          <w:tcPr>
            <w:tcW w:w="3081" w:type="dxa"/>
          </w:tcPr>
          <w:p w14:paraId="23382784" w14:textId="77777777" w:rsidR="0003276A" w:rsidRDefault="0003276A" w:rsidP="004D3E03">
            <w:pPr>
              <w:spacing w:after="160" w:line="259" w:lineRule="auto"/>
            </w:pPr>
            <w:r>
              <w:t>Exon6, c.1432_1433delCT</w:t>
            </w:r>
          </w:p>
          <w:p w14:paraId="3C50A707" w14:textId="77777777" w:rsidR="0003276A" w:rsidRDefault="0003276A" w:rsidP="004D3E03">
            <w:r>
              <w:t>p.Leu478fs (p.L478fs)</w:t>
            </w:r>
          </w:p>
        </w:tc>
        <w:tc>
          <w:tcPr>
            <w:tcW w:w="2254" w:type="dxa"/>
          </w:tcPr>
          <w:p w14:paraId="7D249A98" w14:textId="77777777" w:rsidR="0003276A" w:rsidRDefault="0003276A" w:rsidP="004D3E03">
            <w:r>
              <w:t>23.20%</w:t>
            </w:r>
          </w:p>
        </w:tc>
      </w:tr>
    </w:tbl>
    <w:p w14:paraId="74D2ED71" w14:textId="77777777" w:rsidR="0003276A" w:rsidRDefault="0003276A" w:rsidP="0003276A">
      <w:pPr>
        <w:jc w:val="left"/>
      </w:pPr>
    </w:p>
    <w:p w14:paraId="5AEC0B53" w14:textId="77777777" w:rsidR="0003276A" w:rsidRDefault="0003276A" w:rsidP="0003276A">
      <w:pPr>
        <w:jc w:val="left"/>
      </w:pPr>
    </w:p>
    <w:p w14:paraId="2C7B605F" w14:textId="77777777" w:rsidR="0003276A" w:rsidRDefault="0003276A" w:rsidP="0003276A">
      <w:pPr>
        <w:jc w:val="left"/>
      </w:pPr>
    </w:p>
    <w:p w14:paraId="142CE199" w14:textId="77777777" w:rsidR="0003276A" w:rsidRDefault="0003276A" w:rsidP="0003276A">
      <w:pPr>
        <w:jc w:val="left"/>
      </w:pPr>
    </w:p>
    <w:p w14:paraId="18D77031" w14:textId="77777777" w:rsidR="0003276A" w:rsidRDefault="0003276A" w:rsidP="0003276A">
      <w:pPr>
        <w:jc w:val="left"/>
      </w:pPr>
    </w:p>
    <w:p w14:paraId="1BF7D7D4" w14:textId="77777777" w:rsidR="0003276A" w:rsidRDefault="0003276A" w:rsidP="0003276A">
      <w:pPr>
        <w:jc w:val="left"/>
      </w:pPr>
    </w:p>
    <w:p w14:paraId="0E1F9332" w14:textId="77777777" w:rsidR="0003276A" w:rsidRDefault="0003276A" w:rsidP="0003276A">
      <w:pPr>
        <w:jc w:val="left"/>
      </w:pPr>
    </w:p>
    <w:p w14:paraId="6C5E9AF6" w14:textId="77777777" w:rsidR="0003276A" w:rsidRDefault="0003276A" w:rsidP="0003276A">
      <w:pPr>
        <w:jc w:val="left"/>
      </w:pPr>
    </w:p>
    <w:p w14:paraId="046BB93F" w14:textId="77777777" w:rsidR="0003276A" w:rsidRDefault="0003276A" w:rsidP="0003276A">
      <w:pPr>
        <w:jc w:val="left"/>
      </w:pPr>
    </w:p>
    <w:p w14:paraId="33AE4C53" w14:textId="77777777" w:rsidR="0003276A" w:rsidRDefault="0003276A" w:rsidP="0003276A">
      <w:pPr>
        <w:jc w:val="left"/>
      </w:pPr>
    </w:p>
    <w:p w14:paraId="40B2ECF6" w14:textId="77777777" w:rsidR="0003276A" w:rsidRDefault="0003276A" w:rsidP="0003276A">
      <w:pPr>
        <w:jc w:val="left"/>
      </w:pPr>
    </w:p>
    <w:p w14:paraId="2B3966EB" w14:textId="77777777" w:rsidR="0003276A" w:rsidRDefault="0003276A" w:rsidP="0003276A">
      <w:pPr>
        <w:jc w:val="left"/>
      </w:pPr>
    </w:p>
    <w:p w14:paraId="542E1F22" w14:textId="77777777" w:rsidR="0003276A" w:rsidRDefault="0003276A" w:rsidP="0003276A">
      <w:pPr>
        <w:jc w:val="left"/>
      </w:pPr>
    </w:p>
    <w:p w14:paraId="086D4C6C" w14:textId="77777777" w:rsidR="0003276A" w:rsidRDefault="0003276A" w:rsidP="0003276A">
      <w:pPr>
        <w:jc w:val="left"/>
      </w:pPr>
    </w:p>
    <w:p w14:paraId="64198261" w14:textId="77777777" w:rsidR="0003276A" w:rsidRDefault="0003276A" w:rsidP="0003276A">
      <w:pPr>
        <w:jc w:val="left"/>
      </w:pPr>
    </w:p>
    <w:p w14:paraId="41ABB774" w14:textId="77777777" w:rsidR="0003276A" w:rsidRDefault="0003276A" w:rsidP="0003276A">
      <w:pPr>
        <w:jc w:val="left"/>
      </w:pPr>
    </w:p>
    <w:p w14:paraId="73A9AC69" w14:textId="77777777" w:rsidR="0003276A" w:rsidRDefault="0003276A" w:rsidP="0003276A">
      <w:pPr>
        <w:jc w:val="left"/>
      </w:pPr>
    </w:p>
    <w:p w14:paraId="4F483F17" w14:textId="77777777" w:rsidR="0003276A" w:rsidRDefault="0003276A" w:rsidP="0003276A">
      <w:pPr>
        <w:jc w:val="left"/>
      </w:pPr>
    </w:p>
    <w:p w14:paraId="14F1D30D" w14:textId="77777777" w:rsidR="0003276A" w:rsidRDefault="0003276A" w:rsidP="0003276A">
      <w:pPr>
        <w:jc w:val="left"/>
        <w:rPr>
          <w:b/>
          <w:bCs/>
        </w:rPr>
      </w:pPr>
      <w:r>
        <w:br/>
      </w:r>
    </w:p>
    <w:p w14:paraId="03153630" w14:textId="77777777" w:rsidR="0003276A" w:rsidRDefault="0003276A" w:rsidP="0003276A">
      <w:pPr>
        <w:jc w:val="left"/>
        <w:rPr>
          <w:b/>
          <w:bCs/>
        </w:rPr>
      </w:pPr>
    </w:p>
    <w:p w14:paraId="4290AAA6" w14:textId="77777777" w:rsidR="0003276A" w:rsidRDefault="0003276A" w:rsidP="0003276A">
      <w:pPr>
        <w:jc w:val="left"/>
        <w:rPr>
          <w:b/>
          <w:bCs/>
        </w:rPr>
      </w:pPr>
    </w:p>
    <w:p w14:paraId="21A93471" w14:textId="5FCC7AD2" w:rsidR="0003276A" w:rsidRDefault="0003276A" w:rsidP="0003276A">
      <w:pPr>
        <w:jc w:val="left"/>
      </w:pPr>
      <w:r w:rsidRPr="00572BD3">
        <w:rPr>
          <w:b/>
          <w:bCs/>
        </w:rPr>
        <w:lastRenderedPageBreak/>
        <w:t>Supplementary Table 2:</w:t>
      </w:r>
      <w:r>
        <w:t xml:space="preserve"> Interpretation of Oncomine Comprehensive Assay results</w:t>
      </w:r>
    </w:p>
    <w:tbl>
      <w:tblPr>
        <w:tblStyle w:val="TableGrid"/>
        <w:tblW w:w="0" w:type="auto"/>
        <w:tblLook w:val="04A0" w:firstRow="1" w:lastRow="0" w:firstColumn="1" w:lastColumn="0" w:noHBand="0" w:noVBand="1"/>
      </w:tblPr>
      <w:tblGrid>
        <w:gridCol w:w="1880"/>
        <w:gridCol w:w="7136"/>
      </w:tblGrid>
      <w:tr w:rsidR="0003276A" w:rsidRPr="00E2541B" w14:paraId="506E25D8" w14:textId="77777777" w:rsidTr="004D3E03">
        <w:tc>
          <w:tcPr>
            <w:tcW w:w="1868" w:type="dxa"/>
          </w:tcPr>
          <w:p w14:paraId="734D99C8" w14:textId="77777777" w:rsidR="0003276A" w:rsidRPr="00E2541B" w:rsidRDefault="0003276A" w:rsidP="004D3E03">
            <w:pPr>
              <w:spacing w:after="160" w:line="259" w:lineRule="auto"/>
              <w:rPr>
                <w:b/>
                <w:bCs/>
              </w:rPr>
            </w:pPr>
            <w:r w:rsidRPr="00E2541B">
              <w:rPr>
                <w:b/>
                <w:bCs/>
              </w:rPr>
              <w:t>GENE</w:t>
            </w:r>
          </w:p>
        </w:tc>
        <w:tc>
          <w:tcPr>
            <w:tcW w:w="7148" w:type="dxa"/>
          </w:tcPr>
          <w:p w14:paraId="0311797B" w14:textId="77777777" w:rsidR="0003276A" w:rsidRPr="00E2541B" w:rsidRDefault="0003276A" w:rsidP="004D3E03">
            <w:pPr>
              <w:spacing w:after="160" w:line="259" w:lineRule="auto"/>
              <w:rPr>
                <w:b/>
                <w:bCs/>
              </w:rPr>
            </w:pPr>
            <w:r w:rsidRPr="00E2541B">
              <w:rPr>
                <w:b/>
                <w:bCs/>
              </w:rPr>
              <w:t>INTERPRETATION</w:t>
            </w:r>
          </w:p>
        </w:tc>
      </w:tr>
      <w:tr w:rsidR="0003276A" w14:paraId="5C7CBF8B" w14:textId="77777777" w:rsidTr="004D3E03">
        <w:tc>
          <w:tcPr>
            <w:tcW w:w="1868" w:type="dxa"/>
          </w:tcPr>
          <w:p w14:paraId="2CAEB839" w14:textId="77777777" w:rsidR="0003276A" w:rsidRDefault="0003276A" w:rsidP="004D3E03">
            <w:r>
              <w:t>KMT2D</w:t>
            </w:r>
          </w:p>
          <w:p w14:paraId="45DE2AA3" w14:textId="77777777" w:rsidR="0003276A" w:rsidRDefault="0003276A" w:rsidP="004D3E03">
            <w:r>
              <w:t>missense_variant</w:t>
            </w:r>
          </w:p>
          <w:p w14:paraId="77169770" w14:textId="77777777" w:rsidR="0003276A" w:rsidRDefault="0003276A" w:rsidP="004D3E03">
            <w:pPr>
              <w:spacing w:after="160" w:line="259" w:lineRule="auto"/>
            </w:pPr>
            <w:r>
              <w:t>Exon39 c.11791C&gt;T p.Leu3931Phe (p.L3931F)</w:t>
            </w:r>
          </w:p>
        </w:tc>
        <w:tc>
          <w:tcPr>
            <w:tcW w:w="7148" w:type="dxa"/>
          </w:tcPr>
          <w:p w14:paraId="38BC96EE" w14:textId="77777777" w:rsidR="0003276A" w:rsidRDefault="0003276A" w:rsidP="004D3E03">
            <w:r>
              <w:t>This variant indicates a C to T substitution at nucleotide 11791, leading to an amino acid substitution from Leucine to Phenylalanine at codon 3931. This variant has not been reported in earlier cases of cancers [1]. The functional effects of this variant have not been biochemically characterized. Thus, the clinical and functional significance of this variant remains unknown at this point in time.</w:t>
            </w:r>
          </w:p>
          <w:p w14:paraId="35F6EA06" w14:textId="77777777" w:rsidR="0003276A" w:rsidRDefault="0003276A" w:rsidP="004D3E03">
            <w:r>
              <w:t>KMT2D is a histone methyltransferase that methylates 'Lys-4' of histone H3 (H3K4me). H3K4me represents a specific tag for epigenetic transcriptional activation. KMT2D is also identified as a coactivator for estrogen receptor by being recruited by ESR1, thereby activating transcription.</w:t>
            </w:r>
          </w:p>
        </w:tc>
      </w:tr>
      <w:tr w:rsidR="0003276A" w14:paraId="46F86251" w14:textId="77777777" w:rsidTr="004D3E03">
        <w:tc>
          <w:tcPr>
            <w:tcW w:w="1868" w:type="dxa"/>
          </w:tcPr>
          <w:p w14:paraId="38CD2FC2" w14:textId="77777777" w:rsidR="0003276A" w:rsidRDefault="0003276A" w:rsidP="004D3E03">
            <w:r>
              <w:t>MRE11A</w:t>
            </w:r>
          </w:p>
          <w:p w14:paraId="32ADED69" w14:textId="77777777" w:rsidR="0003276A" w:rsidRDefault="0003276A" w:rsidP="004D3E03">
            <w:r>
              <w:t>missense_variant</w:t>
            </w:r>
          </w:p>
          <w:p w14:paraId="55799701" w14:textId="77777777" w:rsidR="0003276A" w:rsidRDefault="0003276A" w:rsidP="004D3E03">
            <w:pPr>
              <w:spacing w:after="160" w:line="259" w:lineRule="auto"/>
            </w:pPr>
            <w:r>
              <w:t xml:space="preserve">Exon8 </w:t>
            </w:r>
          </w:p>
          <w:p w14:paraId="34A2F49B" w14:textId="77777777" w:rsidR="0003276A" w:rsidRDefault="0003276A" w:rsidP="004D3E03">
            <w:r>
              <w:t>c.668A&gt;G p.His223Arg (p.H223R)</w:t>
            </w:r>
          </w:p>
          <w:p w14:paraId="6A8E9FB8" w14:textId="77777777" w:rsidR="0003276A" w:rsidRDefault="0003276A" w:rsidP="004D3E03"/>
        </w:tc>
        <w:tc>
          <w:tcPr>
            <w:tcW w:w="7148" w:type="dxa"/>
          </w:tcPr>
          <w:p w14:paraId="7C9245A2" w14:textId="77777777" w:rsidR="0003276A" w:rsidRDefault="0003276A" w:rsidP="004D3E03">
            <w:r>
              <w:t>This variant indicates a A to G substitution at nucleotide 668, leading to an amino acid substitution from Histidine to Arginine at codon 223. This variant has not been reported in earlier cases of cancers [1]. This effect of this variant has not been functionally characterized. Computational predictions suggest a pathogenic role of this variant (SIFT: damaging, PROVEAN: deleterious). The clinical and functional significance of this variant remains unknown at this point in time.</w:t>
            </w:r>
          </w:p>
          <w:p w14:paraId="1286585B" w14:textId="77777777" w:rsidR="0003276A" w:rsidRDefault="0003276A" w:rsidP="004D3E03">
            <w:r>
              <w:t>This gene is also known as MRE11. This gene encodes a nuclear protein involved in homologous recombination, telomere length maintenance, and DNA double-strand break repair. By itself, the protein has 3' to 5' exonuclease activity and endonuclease activity. The protein forms a complex with the RAD50 homolog; this complex is required for nonhomologous joining of DNA ends and possesses increased single-stranded DNA endonuclease and 3' to 5' exonuclease activities. Loss of MRE11 or inhibition of MRE11 can lead to hypersensitivity to genotoxic agents. The endonuclease and exonuclease function of MRE11 complicates its role in cancer. MRE11 expression confers different effects under distinct contexts, where its alteration may lead to effects ranging from predisposition to malignancy to inducing chemoresistance.</w:t>
            </w:r>
          </w:p>
        </w:tc>
      </w:tr>
      <w:tr w:rsidR="0003276A" w14:paraId="16E5BB37" w14:textId="77777777" w:rsidTr="004D3E03">
        <w:tc>
          <w:tcPr>
            <w:tcW w:w="1868" w:type="dxa"/>
          </w:tcPr>
          <w:p w14:paraId="41E08D4D" w14:textId="77777777" w:rsidR="0003276A" w:rsidRDefault="0003276A" w:rsidP="004D3E03">
            <w:r>
              <w:t>TBX3</w:t>
            </w:r>
          </w:p>
          <w:p w14:paraId="5E998E93" w14:textId="77777777" w:rsidR="0003276A" w:rsidRDefault="0003276A" w:rsidP="004D3E03">
            <w:r>
              <w:t>frameshift_variant</w:t>
            </w:r>
          </w:p>
          <w:p w14:paraId="43FF81CE" w14:textId="77777777" w:rsidR="0003276A" w:rsidRDefault="0003276A" w:rsidP="004D3E03">
            <w:pPr>
              <w:spacing w:after="160" w:line="259" w:lineRule="auto"/>
            </w:pPr>
            <w:r>
              <w:t xml:space="preserve">Exon6 </w:t>
            </w:r>
          </w:p>
          <w:p w14:paraId="3C23A4F6" w14:textId="77777777" w:rsidR="0003276A" w:rsidRDefault="0003276A" w:rsidP="004D3E03">
            <w:r>
              <w:lastRenderedPageBreak/>
              <w:t>c.1432_1433delCT p.Leu478fs (p.L478fs)</w:t>
            </w:r>
          </w:p>
          <w:p w14:paraId="3E7C4523" w14:textId="77777777" w:rsidR="0003276A" w:rsidRDefault="0003276A" w:rsidP="004D3E03"/>
        </w:tc>
        <w:tc>
          <w:tcPr>
            <w:tcW w:w="7148" w:type="dxa"/>
          </w:tcPr>
          <w:p w14:paraId="40752C67" w14:textId="77777777" w:rsidR="0003276A" w:rsidRDefault="0003276A" w:rsidP="004D3E03">
            <w:r>
              <w:lastRenderedPageBreak/>
              <w:t xml:space="preserve">This variant indicates the deletion of 2 bases between nucleotides 1432 and 1433, leading to a frameshift from Leucine at codon 478 onwards. This variant has not been reported in earlier cases of cancer. In general, frameshift </w:t>
            </w:r>
            <w:r>
              <w:lastRenderedPageBreak/>
              <w:t>mutations lead to a loss of function as it leads to the production of a truncated protein. This variant occurs within the activation domain of TBX3, potentially leading to the loss of the activation function of TBX3. The clinical and functional significance of this variant remains unknown.</w:t>
            </w:r>
          </w:p>
          <w:p w14:paraId="6A353957" w14:textId="77777777" w:rsidR="0003276A" w:rsidRDefault="0003276A" w:rsidP="004D3E03">
            <w:r>
              <w:t>TBX3 is a transcriptional repressor involved in developmental processes. It is hypothesized to play a role in limb pattern formation and acts as a negative regulator of PML function in cellular senescence.</w:t>
            </w:r>
          </w:p>
        </w:tc>
      </w:tr>
    </w:tbl>
    <w:p w14:paraId="2F78FA99" w14:textId="77777777" w:rsidR="00CA30D4" w:rsidRDefault="00CA30D4"/>
    <w:sectPr w:rsidR="00CA30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76A"/>
    <w:rsid w:val="000056F1"/>
    <w:rsid w:val="00006792"/>
    <w:rsid w:val="0003276A"/>
    <w:rsid w:val="0004541A"/>
    <w:rsid w:val="0007357C"/>
    <w:rsid w:val="00077DB0"/>
    <w:rsid w:val="00081688"/>
    <w:rsid w:val="000973CE"/>
    <w:rsid w:val="000D7141"/>
    <w:rsid w:val="001074D7"/>
    <w:rsid w:val="00126438"/>
    <w:rsid w:val="00131E10"/>
    <w:rsid w:val="00141D77"/>
    <w:rsid w:val="00144695"/>
    <w:rsid w:val="00164BA1"/>
    <w:rsid w:val="00177D43"/>
    <w:rsid w:val="00181CF6"/>
    <w:rsid w:val="00195D7F"/>
    <w:rsid w:val="001B00F5"/>
    <w:rsid w:val="001B2590"/>
    <w:rsid w:val="001C7632"/>
    <w:rsid w:val="001E3076"/>
    <w:rsid w:val="001E4B3C"/>
    <w:rsid w:val="001F5B58"/>
    <w:rsid w:val="001F665E"/>
    <w:rsid w:val="00204169"/>
    <w:rsid w:val="0022768D"/>
    <w:rsid w:val="00244215"/>
    <w:rsid w:val="00245F31"/>
    <w:rsid w:val="00255157"/>
    <w:rsid w:val="00277F21"/>
    <w:rsid w:val="00286E8E"/>
    <w:rsid w:val="002941BD"/>
    <w:rsid w:val="002A59F1"/>
    <w:rsid w:val="002A5DA1"/>
    <w:rsid w:val="002B264D"/>
    <w:rsid w:val="002C1CD7"/>
    <w:rsid w:val="002C2CFB"/>
    <w:rsid w:val="002C7AEA"/>
    <w:rsid w:val="002F0562"/>
    <w:rsid w:val="002F50D2"/>
    <w:rsid w:val="002F5397"/>
    <w:rsid w:val="003645F9"/>
    <w:rsid w:val="003A6D01"/>
    <w:rsid w:val="003B33EA"/>
    <w:rsid w:val="003B6FA8"/>
    <w:rsid w:val="003C0548"/>
    <w:rsid w:val="003D743D"/>
    <w:rsid w:val="003E6BC3"/>
    <w:rsid w:val="003F1EDC"/>
    <w:rsid w:val="00427111"/>
    <w:rsid w:val="00444801"/>
    <w:rsid w:val="00453528"/>
    <w:rsid w:val="004A4489"/>
    <w:rsid w:val="004E4736"/>
    <w:rsid w:val="004F6BFD"/>
    <w:rsid w:val="0053252A"/>
    <w:rsid w:val="00533B49"/>
    <w:rsid w:val="00540186"/>
    <w:rsid w:val="00544E98"/>
    <w:rsid w:val="00550E37"/>
    <w:rsid w:val="00563E01"/>
    <w:rsid w:val="005A25BE"/>
    <w:rsid w:val="005A49ED"/>
    <w:rsid w:val="005A53BC"/>
    <w:rsid w:val="005A74A7"/>
    <w:rsid w:val="005D66BC"/>
    <w:rsid w:val="005F3C87"/>
    <w:rsid w:val="0061251F"/>
    <w:rsid w:val="00612864"/>
    <w:rsid w:val="00616DB3"/>
    <w:rsid w:val="006441FF"/>
    <w:rsid w:val="00650C93"/>
    <w:rsid w:val="00670C27"/>
    <w:rsid w:val="006716F1"/>
    <w:rsid w:val="006A55B1"/>
    <w:rsid w:val="006C7723"/>
    <w:rsid w:val="006D23D2"/>
    <w:rsid w:val="006E61DC"/>
    <w:rsid w:val="006F244E"/>
    <w:rsid w:val="006F6314"/>
    <w:rsid w:val="00700B72"/>
    <w:rsid w:val="00715ED5"/>
    <w:rsid w:val="00717C4C"/>
    <w:rsid w:val="00725429"/>
    <w:rsid w:val="00741854"/>
    <w:rsid w:val="007528B9"/>
    <w:rsid w:val="00780025"/>
    <w:rsid w:val="00782E4F"/>
    <w:rsid w:val="0079632A"/>
    <w:rsid w:val="00797312"/>
    <w:rsid w:val="007A381A"/>
    <w:rsid w:val="007B2E6A"/>
    <w:rsid w:val="007D707D"/>
    <w:rsid w:val="007E54AF"/>
    <w:rsid w:val="00814E9B"/>
    <w:rsid w:val="00830C29"/>
    <w:rsid w:val="00834013"/>
    <w:rsid w:val="00835C2E"/>
    <w:rsid w:val="008C21A2"/>
    <w:rsid w:val="008E6490"/>
    <w:rsid w:val="008F56AD"/>
    <w:rsid w:val="00940DB5"/>
    <w:rsid w:val="00941D20"/>
    <w:rsid w:val="009926C4"/>
    <w:rsid w:val="009A130E"/>
    <w:rsid w:val="009C524E"/>
    <w:rsid w:val="009D44F8"/>
    <w:rsid w:val="009F6630"/>
    <w:rsid w:val="00A105D0"/>
    <w:rsid w:val="00A133DF"/>
    <w:rsid w:val="00A2539B"/>
    <w:rsid w:val="00A27D32"/>
    <w:rsid w:val="00A34AD4"/>
    <w:rsid w:val="00A42F18"/>
    <w:rsid w:val="00AB2A06"/>
    <w:rsid w:val="00AC59B8"/>
    <w:rsid w:val="00AE5051"/>
    <w:rsid w:val="00B1175F"/>
    <w:rsid w:val="00B559C2"/>
    <w:rsid w:val="00B72FF8"/>
    <w:rsid w:val="00BA46A4"/>
    <w:rsid w:val="00BE6F9C"/>
    <w:rsid w:val="00BE740A"/>
    <w:rsid w:val="00BE7D8E"/>
    <w:rsid w:val="00C00C64"/>
    <w:rsid w:val="00C16824"/>
    <w:rsid w:val="00C20589"/>
    <w:rsid w:val="00C311C5"/>
    <w:rsid w:val="00C32592"/>
    <w:rsid w:val="00C460C5"/>
    <w:rsid w:val="00C80AF1"/>
    <w:rsid w:val="00C83975"/>
    <w:rsid w:val="00C846B1"/>
    <w:rsid w:val="00C847CF"/>
    <w:rsid w:val="00C87920"/>
    <w:rsid w:val="00CA30D4"/>
    <w:rsid w:val="00CA7FF8"/>
    <w:rsid w:val="00CC2D1A"/>
    <w:rsid w:val="00D03C35"/>
    <w:rsid w:val="00D32446"/>
    <w:rsid w:val="00D53E36"/>
    <w:rsid w:val="00D56BA7"/>
    <w:rsid w:val="00D748C2"/>
    <w:rsid w:val="00D75F90"/>
    <w:rsid w:val="00D9026E"/>
    <w:rsid w:val="00D9031F"/>
    <w:rsid w:val="00DA0145"/>
    <w:rsid w:val="00DC3E13"/>
    <w:rsid w:val="00DD2554"/>
    <w:rsid w:val="00DE0D15"/>
    <w:rsid w:val="00DF60EF"/>
    <w:rsid w:val="00E02B34"/>
    <w:rsid w:val="00E10195"/>
    <w:rsid w:val="00E10B1F"/>
    <w:rsid w:val="00E13557"/>
    <w:rsid w:val="00E4148A"/>
    <w:rsid w:val="00E43A59"/>
    <w:rsid w:val="00E525A3"/>
    <w:rsid w:val="00E559A5"/>
    <w:rsid w:val="00E56FB8"/>
    <w:rsid w:val="00E74E1C"/>
    <w:rsid w:val="00E76890"/>
    <w:rsid w:val="00E80572"/>
    <w:rsid w:val="00E84E15"/>
    <w:rsid w:val="00EA4794"/>
    <w:rsid w:val="00EB1637"/>
    <w:rsid w:val="00EB5D55"/>
    <w:rsid w:val="00EE3C40"/>
    <w:rsid w:val="00EE50B3"/>
    <w:rsid w:val="00EF3D16"/>
    <w:rsid w:val="00F01501"/>
    <w:rsid w:val="00F05D04"/>
    <w:rsid w:val="00F23E65"/>
    <w:rsid w:val="00F35EBA"/>
    <w:rsid w:val="00F5198F"/>
    <w:rsid w:val="00F55B6D"/>
    <w:rsid w:val="00F62218"/>
    <w:rsid w:val="00F65F86"/>
    <w:rsid w:val="00F90F11"/>
    <w:rsid w:val="00F97963"/>
    <w:rsid w:val="00FC01C9"/>
    <w:rsid w:val="00FC2C93"/>
    <w:rsid w:val="00FC699E"/>
    <w:rsid w:val="00FE289F"/>
    <w:rsid w:val="00FE291D"/>
    <w:rsid w:val="00FF609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E6C0CFF"/>
  <w15:chartTrackingRefBased/>
  <w15:docId w15:val="{9AC28972-F12F-1A41-ABD4-365C89E1D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76A"/>
    <w:pPr>
      <w:spacing w:line="360" w:lineRule="auto"/>
      <w:jc w:val="both"/>
    </w:pPr>
    <w:rPr>
      <w:rFonts w:ascii="Calibri" w:eastAsia="Arial" w:hAnsi="Calibri" w:cs="Calibri"/>
      <w:kern w:val="0"/>
      <w:sz w:val="22"/>
      <w:szCs w:val="22"/>
      <w:lang w:val="en-US"/>
      <w14:ligatures w14:val="none"/>
    </w:rPr>
  </w:style>
  <w:style w:type="paragraph" w:styleId="Heading1">
    <w:name w:val="heading 1"/>
    <w:basedOn w:val="Normal"/>
    <w:next w:val="Normal"/>
    <w:link w:val="Heading1Char"/>
    <w:uiPriority w:val="9"/>
    <w:qFormat/>
    <w:rsid w:val="0003276A"/>
    <w:pPr>
      <w:keepNext/>
      <w:keepLines/>
      <w:spacing w:before="400" w:after="120"/>
      <w:outlineLvl w:val="0"/>
    </w:pPr>
    <w:rPr>
      <w:rFonts w:asciiTheme="majorHAnsi" w:hAnsiTheme="majorHAnsi" w:cstheme="majorHAns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76A"/>
    <w:rPr>
      <w:rFonts w:asciiTheme="majorHAnsi" w:eastAsia="Arial" w:hAnsiTheme="majorHAnsi" w:cstheme="majorHAnsi"/>
      <w:b/>
      <w:bCs/>
      <w:kern w:val="0"/>
      <w:sz w:val="28"/>
      <w:szCs w:val="28"/>
      <w:lang w:val="en-US"/>
      <w14:ligatures w14:val="none"/>
    </w:rPr>
  </w:style>
  <w:style w:type="character" w:customStyle="1" w:styleId="cf01">
    <w:name w:val="cf01"/>
    <w:basedOn w:val="DefaultParagraphFont"/>
    <w:rsid w:val="0003276A"/>
    <w:rPr>
      <w:rFonts w:ascii="Segoe UI" w:hAnsi="Segoe UI" w:cs="Segoe UI" w:hint="default"/>
      <w:sz w:val="18"/>
      <w:szCs w:val="18"/>
    </w:rPr>
  </w:style>
  <w:style w:type="table" w:styleId="TableGrid">
    <w:name w:val="Table Grid"/>
    <w:basedOn w:val="TableNormal"/>
    <w:uiPriority w:val="39"/>
    <w:rsid w:val="0003276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2</Words>
  <Characters>3033</Characters>
  <Application>Microsoft Office Word</Application>
  <DocSecurity>0</DocSecurity>
  <Lines>25</Lines>
  <Paragraphs>7</Paragraphs>
  <ScaleCrop>false</ScaleCrop>
  <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 Chen Ee</dc:creator>
  <cp:keywords/>
  <dc:description/>
  <cp:lastModifiedBy>Low Chen Ee</cp:lastModifiedBy>
  <cp:revision>1</cp:revision>
  <dcterms:created xsi:type="dcterms:W3CDTF">2023-05-07T06:32:00Z</dcterms:created>
  <dcterms:modified xsi:type="dcterms:W3CDTF">2023-05-07T06:33:00Z</dcterms:modified>
</cp:coreProperties>
</file>